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EC8DA" w14:textId="0F425692" w:rsidR="009923C8" w:rsidRDefault="003F6B6F" w:rsidP="009923C8">
      <w:pPr>
        <w:pStyle w:val="Titre2"/>
      </w:pPr>
      <w:r w:rsidRPr="003F6B6F">
        <w:t>Ocean acidification alters the transcriptomic response in the nervous system of Aplysia californica during reflex behaviour</w:t>
      </w:r>
    </w:p>
    <w:p w14:paraId="7C23CB37" w14:textId="7D0C0AF0" w:rsidR="00533720" w:rsidRDefault="00533720" w:rsidP="000A4753">
      <w:pPr>
        <w:numPr>
          <w:ilvl w:val="1"/>
          <w:numId w:val="0"/>
        </w:numPr>
        <w:spacing w:before="120" w:line="240" w:lineRule="auto"/>
        <w:jc w:val="center"/>
        <w:rPr>
          <w:rFonts w:ascii="Calibri" w:eastAsia="Calibri" w:hAnsi="Calibri" w:cs="Arial"/>
          <w:color w:val="5A5A5A"/>
          <w:spacing w:val="15"/>
          <w:sz w:val="20"/>
          <w:szCs w:val="20"/>
        </w:rPr>
      </w:pP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Jade M. SOURISSE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1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, and Celia SCHUNTER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  <w:vertAlign w:val="superscript"/>
        </w:rPr>
        <w:t>1</w:t>
      </w:r>
      <w:r w:rsidRPr="00533720">
        <w:rPr>
          <w:rFonts w:ascii="Calibri" w:eastAsia="Calibri" w:hAnsi="Calibri" w:cs="Arial"/>
          <w:color w:val="5A5A5A"/>
          <w:spacing w:val="15"/>
          <w:sz w:val="20"/>
          <w:szCs w:val="20"/>
        </w:rPr>
        <w:t>*</w:t>
      </w:r>
    </w:p>
    <w:p w14:paraId="0CBD2D7B" w14:textId="77777777" w:rsidR="000A4753" w:rsidRPr="000A4753" w:rsidRDefault="000A4753" w:rsidP="000A4753">
      <w:pPr>
        <w:numPr>
          <w:ilvl w:val="1"/>
          <w:numId w:val="0"/>
        </w:numPr>
        <w:spacing w:before="120" w:line="240" w:lineRule="auto"/>
        <w:jc w:val="center"/>
        <w:rPr>
          <w:rFonts w:ascii="Calibri" w:eastAsia="Calibri" w:hAnsi="Calibri" w:cs="Arial"/>
          <w:color w:val="5A5A5A"/>
          <w:spacing w:val="15"/>
          <w:sz w:val="20"/>
          <w:szCs w:val="20"/>
        </w:rPr>
      </w:pPr>
    </w:p>
    <w:p w14:paraId="1C975CDC" w14:textId="520C9EC9" w:rsidR="00533720" w:rsidRPr="001E017E" w:rsidRDefault="00533720" w:rsidP="009923C8">
      <w:pPr>
        <w:rPr>
          <w:rFonts w:ascii="Calibri" w:eastAsia="Calibri" w:hAnsi="Calibri" w:cs="Arial"/>
        </w:rPr>
      </w:pPr>
      <w:r w:rsidRPr="00533720">
        <w:rPr>
          <w:rFonts w:ascii="Calibri" w:eastAsia="Calibri" w:hAnsi="Calibri" w:cs="Arial"/>
          <w:vertAlign w:val="superscript"/>
        </w:rPr>
        <w:t>1</w:t>
      </w:r>
      <w:r w:rsidRPr="00533720">
        <w:rPr>
          <w:rFonts w:ascii="Calibri" w:eastAsia="Calibri" w:hAnsi="Calibri" w:cs="Arial"/>
        </w:rPr>
        <w:t xml:space="preserve"> The Swire Institute of Marine Science, School of Biological Sciences, The University of Hong Kong, </w:t>
      </w:r>
      <w:proofErr w:type="spellStart"/>
      <w:r w:rsidRPr="00533720">
        <w:rPr>
          <w:rFonts w:ascii="Calibri" w:eastAsia="Calibri" w:hAnsi="Calibri" w:cs="Arial"/>
        </w:rPr>
        <w:t>Pokfulam</w:t>
      </w:r>
      <w:proofErr w:type="spellEnd"/>
      <w:r w:rsidRPr="00533720">
        <w:rPr>
          <w:rFonts w:ascii="Calibri" w:eastAsia="Calibri" w:hAnsi="Calibri" w:cs="Arial"/>
        </w:rPr>
        <w:t xml:space="preserve"> Road, Hong Kong SAR </w:t>
      </w:r>
    </w:p>
    <w:p w14:paraId="6D2277F0" w14:textId="07EE8033" w:rsidR="000A4753" w:rsidRDefault="000A4753" w:rsidP="000A4753">
      <w:pPr>
        <w:pStyle w:val="Titre1"/>
      </w:pPr>
      <w:r>
        <w:t>Supplementary Figure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1E017E" w14:paraId="2168C1C7" w14:textId="77777777" w:rsidTr="001E017E">
        <w:tc>
          <w:tcPr>
            <w:tcW w:w="2405" w:type="dxa"/>
          </w:tcPr>
          <w:p w14:paraId="6F1E71BD" w14:textId="45B35705" w:rsidR="001E017E" w:rsidRPr="001E017E" w:rsidRDefault="001E017E" w:rsidP="000A4753">
            <w:pPr>
              <w:spacing w:after="160" w:line="259" w:lineRule="auto"/>
              <w:jc w:val="left"/>
              <w:rPr>
                <w:b/>
                <w:bCs/>
              </w:rPr>
            </w:pPr>
            <w:r w:rsidRPr="001E017E">
              <w:rPr>
                <w:b/>
                <w:bCs/>
              </w:rPr>
              <w:t>Name</w:t>
            </w:r>
          </w:p>
        </w:tc>
        <w:tc>
          <w:tcPr>
            <w:tcW w:w="6611" w:type="dxa"/>
          </w:tcPr>
          <w:p w14:paraId="7DFE5751" w14:textId="350FBA39" w:rsidR="001E017E" w:rsidRPr="001E017E" w:rsidRDefault="001E017E" w:rsidP="000A4753">
            <w:pPr>
              <w:spacing w:after="160" w:line="259" w:lineRule="auto"/>
              <w:jc w:val="left"/>
              <w:rPr>
                <w:b/>
                <w:bCs/>
              </w:rPr>
            </w:pPr>
            <w:r w:rsidRPr="001E017E">
              <w:rPr>
                <w:b/>
                <w:bCs/>
              </w:rPr>
              <w:t>Title</w:t>
            </w:r>
          </w:p>
        </w:tc>
      </w:tr>
      <w:tr w:rsidR="001E017E" w14:paraId="75A54F26" w14:textId="77777777" w:rsidTr="001E017E">
        <w:tc>
          <w:tcPr>
            <w:tcW w:w="2405" w:type="dxa"/>
            <w:vAlign w:val="center"/>
          </w:tcPr>
          <w:p w14:paraId="4ADEB2CE" w14:textId="2125FAEE" w:rsidR="001E017E" w:rsidRDefault="001E017E" w:rsidP="001E017E">
            <w:pPr>
              <w:spacing w:after="160" w:line="259" w:lineRule="auto"/>
              <w:jc w:val="left"/>
            </w:pPr>
            <w:r>
              <w:t>Supplementary Figure 1</w:t>
            </w:r>
          </w:p>
        </w:tc>
        <w:tc>
          <w:tcPr>
            <w:tcW w:w="6611" w:type="dxa"/>
          </w:tcPr>
          <w:p w14:paraId="5C7E5590" w14:textId="71A30E57" w:rsidR="001E017E" w:rsidRPr="001E017E" w:rsidRDefault="0034057D" w:rsidP="000A4753">
            <w:pPr>
              <w:spacing w:after="160" w:line="259" w:lineRule="auto"/>
              <w:jc w:val="left"/>
              <w:rPr>
                <w:i/>
                <w:iCs/>
              </w:rPr>
            </w:pPr>
            <w:r>
              <w:t xml:space="preserve">Aquarium setup for </w:t>
            </w:r>
            <w:r w:rsidRPr="0034057D">
              <w:rPr>
                <w:i/>
                <w:iCs/>
              </w:rPr>
              <w:t>Aplysia</w:t>
            </w:r>
            <w:r>
              <w:t xml:space="preserve"> housing, composed of a reservoir, experimental tanks and a filtering system; n indicates the range of </w:t>
            </w:r>
            <w:r w:rsidRPr="00AE4E50">
              <w:t>Aplysia</w:t>
            </w:r>
            <w:r>
              <w:t xml:space="preserve"> individuals housed per tank; arrows (</w:t>
            </w:r>
            <w:r w:rsidRPr="00AE4E50">
              <w:rPr>
                <w:b/>
                <w:bCs/>
                <w:color w:val="000000" w:themeColor="text1"/>
              </w:rPr>
              <w:t>&gt;</w:t>
            </w:r>
            <w:r>
              <w:t>) indicate the flow direction.</w:t>
            </w:r>
            <w:r w:rsidR="000C3FF0">
              <w:t xml:space="preserve"> </w:t>
            </w:r>
            <w:r w:rsidR="000C3FF0" w:rsidRPr="000C3FF0">
              <w:t>The replicate systems were used</w:t>
            </w:r>
            <w:r w:rsidR="000C3FF0">
              <w:t>.</w:t>
            </w:r>
          </w:p>
        </w:tc>
      </w:tr>
      <w:tr w:rsidR="001E017E" w14:paraId="5968FF1A" w14:textId="77777777" w:rsidTr="001E017E">
        <w:tc>
          <w:tcPr>
            <w:tcW w:w="2405" w:type="dxa"/>
            <w:vAlign w:val="center"/>
          </w:tcPr>
          <w:p w14:paraId="61DA5CD7" w14:textId="3CC369C0" w:rsidR="001E017E" w:rsidRDefault="001E017E" w:rsidP="001E017E">
            <w:pPr>
              <w:spacing w:after="160" w:line="259" w:lineRule="auto"/>
              <w:jc w:val="left"/>
            </w:pPr>
            <w:r>
              <w:t>Supplementary Figure 2</w:t>
            </w:r>
          </w:p>
        </w:tc>
        <w:tc>
          <w:tcPr>
            <w:tcW w:w="6611" w:type="dxa"/>
          </w:tcPr>
          <w:p w14:paraId="11287DA6" w14:textId="3E8EAADC" w:rsidR="001E017E" w:rsidRPr="0034057D" w:rsidRDefault="0034057D" w:rsidP="000A4753">
            <w:pPr>
              <w:spacing w:after="160" w:line="259" w:lineRule="auto"/>
              <w:jc w:val="left"/>
            </w:pPr>
            <w:r w:rsidRPr="0034057D">
              <w:t xml:space="preserve"> pCO</w:t>
            </w:r>
            <w:r w:rsidRPr="0034057D">
              <w:rPr>
                <w:vertAlign w:val="subscript"/>
              </w:rPr>
              <w:t>2</w:t>
            </w:r>
            <w:r w:rsidRPr="0034057D">
              <w:t xml:space="preserve"> (µatm) in control and elevated CO</w:t>
            </w:r>
            <w:r w:rsidRPr="0034057D">
              <w:rPr>
                <w:vertAlign w:val="subscript"/>
              </w:rPr>
              <w:t>2</w:t>
            </w:r>
            <w:r w:rsidRPr="0034057D">
              <w:t xml:space="preserve"> (treatment) tanks after completion of the gradual pCO</w:t>
            </w:r>
            <w:r w:rsidRPr="0034057D">
              <w:rPr>
                <w:vertAlign w:val="subscript"/>
              </w:rPr>
              <w:t>2</w:t>
            </w:r>
            <w:r w:rsidRPr="0034057D">
              <w:t xml:space="preserve"> increase; ambient air was bubbled in the “Control” group tanks whereas a mix of air and CO</w:t>
            </w:r>
            <w:r w:rsidRPr="0034057D">
              <w:rPr>
                <w:vertAlign w:val="subscript"/>
              </w:rPr>
              <w:t>2</w:t>
            </w:r>
            <w:r w:rsidRPr="0034057D">
              <w:t xml:space="preserve"> (18 cc/min) was bubbled in the “Treatment” group tanks; stars (***) indicate the significant difference between the mean values</w:t>
            </w:r>
          </w:p>
        </w:tc>
      </w:tr>
      <w:tr w:rsidR="001E017E" w14:paraId="39CC21CB" w14:textId="77777777" w:rsidTr="001E017E">
        <w:tc>
          <w:tcPr>
            <w:tcW w:w="2405" w:type="dxa"/>
            <w:vAlign w:val="center"/>
          </w:tcPr>
          <w:p w14:paraId="2C0F7252" w14:textId="17C6ED3F" w:rsidR="001E017E" w:rsidRDefault="001E017E" w:rsidP="001E017E">
            <w:pPr>
              <w:spacing w:after="160" w:line="259" w:lineRule="auto"/>
              <w:jc w:val="left"/>
            </w:pPr>
            <w:r>
              <w:t>Supplementary Figure 3</w:t>
            </w:r>
          </w:p>
        </w:tc>
        <w:tc>
          <w:tcPr>
            <w:tcW w:w="6611" w:type="dxa"/>
          </w:tcPr>
          <w:p w14:paraId="67A18083" w14:textId="1AC8EC35" w:rsidR="001E017E" w:rsidRPr="0034057D" w:rsidRDefault="0034057D" w:rsidP="000A4753">
            <w:pPr>
              <w:spacing w:after="160" w:line="259" w:lineRule="auto"/>
              <w:jc w:val="left"/>
            </w:pPr>
            <w:r w:rsidRPr="0034057D">
              <w:t xml:space="preserve">Tail Withdrawal Reflex (TWR) duration (s) of </w:t>
            </w:r>
            <w:r w:rsidR="002441D5" w:rsidRPr="002441D5">
              <w:rPr>
                <w:i/>
                <w:iCs/>
              </w:rPr>
              <w:t>Aplysia</w:t>
            </w:r>
            <w:r w:rsidRPr="0034057D">
              <w:t xml:space="preserve"> in the GABA experiment, reared at </w:t>
            </w:r>
            <w:proofErr w:type="spellStart"/>
            <w:r w:rsidR="00570E25">
              <w:t>elevatwed</w:t>
            </w:r>
            <w:proofErr w:type="spellEnd"/>
            <w:r w:rsidRPr="0034057D">
              <w:t xml:space="preserve"> µatm pCO</w:t>
            </w:r>
            <w:r w:rsidRPr="0034057D">
              <w:rPr>
                <w:vertAlign w:val="subscript"/>
              </w:rPr>
              <w:t>2</w:t>
            </w:r>
            <w:r w:rsidRPr="0034057D">
              <w:t>, as a function of their exposure to gabazine (with) or control water (without); “NS.” stands for “non-significant” and illustrate the absence of a statistical difference between the mean values</w:t>
            </w:r>
          </w:p>
        </w:tc>
      </w:tr>
      <w:tr w:rsidR="001E017E" w14:paraId="4FE17C90" w14:textId="77777777" w:rsidTr="001E017E">
        <w:tc>
          <w:tcPr>
            <w:tcW w:w="2405" w:type="dxa"/>
            <w:vAlign w:val="center"/>
          </w:tcPr>
          <w:p w14:paraId="67393A6A" w14:textId="18D4915F" w:rsidR="001E017E" w:rsidRDefault="001E017E" w:rsidP="001E017E">
            <w:pPr>
              <w:spacing w:after="160" w:line="259" w:lineRule="auto"/>
              <w:jc w:val="left"/>
            </w:pPr>
            <w:r>
              <w:t>Supplementary Figure 4</w:t>
            </w:r>
          </w:p>
        </w:tc>
        <w:tc>
          <w:tcPr>
            <w:tcW w:w="6611" w:type="dxa"/>
          </w:tcPr>
          <w:p w14:paraId="1982F443" w14:textId="3746B852" w:rsidR="001E017E" w:rsidRPr="00570E25" w:rsidRDefault="00570E25" w:rsidP="00570E25">
            <w:pPr>
              <w:spacing w:after="160" w:line="259" w:lineRule="auto"/>
              <w:jc w:val="left"/>
            </w:pPr>
            <w:r w:rsidRPr="00570E25">
              <w:t xml:space="preserve">Mean Tail Withdrawal Reflex (TWR) duration (s) of </w:t>
            </w:r>
            <w:r w:rsidRPr="00570E25">
              <w:rPr>
                <w:i/>
                <w:iCs/>
              </w:rPr>
              <w:t>Aplysia</w:t>
            </w:r>
            <w:r w:rsidRPr="00570E25">
              <w:t xml:space="preserve"> in the habituation experiment, reared at control pCO</w:t>
            </w:r>
            <w:r w:rsidRPr="00570E25">
              <w:rPr>
                <w:vertAlign w:val="subscript"/>
              </w:rPr>
              <w:t>2</w:t>
            </w:r>
            <w:r w:rsidRPr="00570E25">
              <w:t>, before (pre-training) and after (post-training) habituation training; “NS.” indicates the absence of significant difference between the mean values</w:t>
            </w:r>
          </w:p>
        </w:tc>
      </w:tr>
      <w:tr w:rsidR="001E017E" w14:paraId="7EAE4511" w14:textId="77777777" w:rsidTr="001E017E">
        <w:tc>
          <w:tcPr>
            <w:tcW w:w="2405" w:type="dxa"/>
            <w:vAlign w:val="center"/>
          </w:tcPr>
          <w:p w14:paraId="1874926E" w14:textId="1142DDC2" w:rsidR="001E017E" w:rsidRDefault="001E017E" w:rsidP="001E017E">
            <w:pPr>
              <w:spacing w:after="160" w:line="259" w:lineRule="auto"/>
              <w:jc w:val="left"/>
            </w:pPr>
            <w:r>
              <w:t>Supplementary Figure 5</w:t>
            </w:r>
          </w:p>
        </w:tc>
        <w:tc>
          <w:tcPr>
            <w:tcW w:w="6611" w:type="dxa"/>
          </w:tcPr>
          <w:p w14:paraId="4B2251F0" w14:textId="0B5A6EFD" w:rsidR="001E017E" w:rsidRPr="003613E5" w:rsidRDefault="003613E5" w:rsidP="000A4753">
            <w:pPr>
              <w:spacing w:after="160" w:line="259" w:lineRule="auto"/>
              <w:jc w:val="left"/>
            </w:pPr>
            <w:r w:rsidRPr="003613E5">
              <w:t xml:space="preserve">Tail Withdrawal Reflex (TWR) duration (s) of </w:t>
            </w:r>
            <w:r w:rsidRPr="003613E5">
              <w:rPr>
                <w:i/>
                <w:iCs/>
              </w:rPr>
              <w:t>Aplysia</w:t>
            </w:r>
            <w:r w:rsidRPr="003613E5">
              <w:t xml:space="preserve"> in the learning experiment and before habituation training, as a function of their pCO</w:t>
            </w:r>
            <w:r w:rsidRPr="003613E5">
              <w:rPr>
                <w:vertAlign w:val="subscript"/>
              </w:rPr>
              <w:t>2</w:t>
            </w:r>
            <w:r w:rsidRPr="003613E5">
              <w:t xml:space="preserve"> conditions (control ~500 µatm or treatment ~1100 µatm); stars (*) indicate the significant difference between the mean values</w:t>
            </w:r>
          </w:p>
        </w:tc>
      </w:tr>
      <w:tr w:rsidR="00546400" w14:paraId="49E879F8" w14:textId="77777777" w:rsidTr="001E017E">
        <w:tc>
          <w:tcPr>
            <w:tcW w:w="2405" w:type="dxa"/>
            <w:vAlign w:val="center"/>
          </w:tcPr>
          <w:p w14:paraId="707B12C1" w14:textId="08B5DC4D" w:rsidR="00546400" w:rsidRDefault="00546400" w:rsidP="001E017E">
            <w:pPr>
              <w:spacing w:after="160" w:line="259" w:lineRule="auto"/>
              <w:jc w:val="left"/>
            </w:pPr>
            <w:r>
              <w:t>Supplementary Figure 6</w:t>
            </w:r>
          </w:p>
        </w:tc>
        <w:tc>
          <w:tcPr>
            <w:tcW w:w="6611" w:type="dxa"/>
          </w:tcPr>
          <w:p w14:paraId="3C8B5FD6" w14:textId="0C198135" w:rsidR="00546400" w:rsidRPr="003613E5" w:rsidRDefault="00546400" w:rsidP="000A4753">
            <w:pPr>
              <w:spacing w:after="160" w:line="259" w:lineRule="auto"/>
              <w:jc w:val="left"/>
            </w:pPr>
            <w:r>
              <w:t xml:space="preserve">Heatmap </w:t>
            </w:r>
            <w:r w:rsidR="00671AF9">
              <w:t>correlating expression of genes in clusters produced through the WGCNA analysis and traits such as pCO</w:t>
            </w:r>
            <w:r w:rsidR="00671AF9" w:rsidRPr="00671AF9">
              <w:rPr>
                <w:vertAlign w:val="subscript"/>
              </w:rPr>
              <w:t>2</w:t>
            </w:r>
            <w:r w:rsidR="00671AF9">
              <w:t xml:space="preserve">, GABA exposure, habituation status and mean TWR duration; cell colour </w:t>
            </w:r>
            <w:r w:rsidR="00E90EBA">
              <w:t xml:space="preserve">is coded by </w:t>
            </w:r>
            <w:r w:rsidR="00671AF9">
              <w:t xml:space="preserve">the correlation value (red = positive, blue = negative); upper values are correlation values; lower values in brackets are p-values; </w:t>
            </w:r>
            <w:r w:rsidR="00E90EBA">
              <w:t>bold values</w:t>
            </w:r>
            <w:r w:rsidR="00671AF9">
              <w:t xml:space="preserve"> </w:t>
            </w:r>
            <w:r w:rsidR="00E90EBA">
              <w:t>indicate</w:t>
            </w:r>
            <w:r w:rsidR="00671AF9">
              <w:t xml:space="preserve"> significant correlations</w:t>
            </w:r>
          </w:p>
        </w:tc>
      </w:tr>
    </w:tbl>
    <w:p w14:paraId="5FAA6560" w14:textId="497E7AD6" w:rsidR="0034057D" w:rsidRDefault="0034057D" w:rsidP="0034057D">
      <w:r>
        <w:br/>
      </w:r>
    </w:p>
    <w:p w14:paraId="18A7B6A8" w14:textId="32BD418B" w:rsidR="0034057D" w:rsidRDefault="0034057D" w:rsidP="0034057D">
      <w:r>
        <w:br w:type="column"/>
      </w:r>
      <w:r w:rsidR="003613E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E6D1D69" wp14:editId="0996934F">
                <wp:simplePos x="0" y="0"/>
                <wp:positionH relativeFrom="margin">
                  <wp:align>right</wp:align>
                </wp:positionH>
                <wp:positionV relativeFrom="paragraph">
                  <wp:posOffset>4731948</wp:posOffset>
                </wp:positionV>
                <wp:extent cx="5727700" cy="635"/>
                <wp:effectExtent l="0" t="0" r="6350" b="0"/>
                <wp:wrapTopAndBottom/>
                <wp:docPr id="1821218046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77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80B3510" w14:textId="6A86E8FC" w:rsidR="002441D5" w:rsidRPr="00570E25" w:rsidRDefault="002441D5" w:rsidP="002441D5">
                            <w:pPr>
                              <w:pStyle w:val="Lgende"/>
                            </w:pPr>
                            <w:r w:rsidRPr="00570E25">
                              <w:t xml:space="preserve">Supplementary Figure </w:t>
                            </w:r>
                            <w:r w:rsidRPr="00570E25">
                              <w:fldChar w:fldCharType="begin"/>
                            </w:r>
                            <w:r w:rsidRPr="00570E25">
                              <w:instrText xml:space="preserve"> SEQ Figure \* ARABIC </w:instrText>
                            </w:r>
                            <w:r w:rsidRPr="00570E25">
                              <w:fldChar w:fldCharType="separate"/>
                            </w:r>
                            <w:r w:rsidR="00E90EBA">
                              <w:rPr>
                                <w:noProof/>
                              </w:rPr>
                              <w:t>1</w:t>
                            </w:r>
                            <w:r w:rsidRPr="00570E25">
                              <w:fldChar w:fldCharType="end"/>
                            </w:r>
                            <w:r w:rsidRPr="00570E25">
                              <w:t xml:space="preserve">: Aquarium setup for </w:t>
                            </w:r>
                            <w:r w:rsidRPr="00570E25">
                              <w:rPr>
                                <w:i w:val="0"/>
                                <w:iCs w:val="0"/>
                              </w:rPr>
                              <w:t>Aplysia</w:t>
                            </w:r>
                            <w:r w:rsidRPr="00570E25">
                              <w:t xml:space="preserve"> housing, composed of a reservoir, experimental tanks and a filtering system; n indicates the range of Aplysia individuals housed per tank; arrows (</w:t>
                            </w:r>
                            <w:r w:rsidRPr="00570E25">
                              <w:rPr>
                                <w:b/>
                                <w:bCs/>
                                <w:color w:val="000000" w:themeColor="text1"/>
                              </w:rPr>
                              <w:t>&gt;</w:t>
                            </w:r>
                            <w:r w:rsidRPr="00570E25">
                              <w:t>) indicate the flow direction</w:t>
                            </w:r>
                            <w:r w:rsidR="00992304">
                              <w:t>. The replicate systems were us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E6D1D69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399.8pt;margin-top:372.6pt;width:451pt;height:.05pt;z-index:25166848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" stroked="f">
                <v:textbox style="mso-fit-shape-to-text:t" inset="0,0,0,0">
                  <w:txbxContent>
                    <w:p w14:paraId="180B3510" w14:textId="6A86E8FC" w:rsidR="002441D5" w:rsidRPr="00570E25" w:rsidRDefault="002441D5" w:rsidP="002441D5">
                      <w:pPr>
                        <w:pStyle w:val="Lgende"/>
                      </w:pPr>
                      <w:r w:rsidRPr="00570E25">
                        <w:t xml:space="preserve">Supplementary Figure </w:t>
                      </w:r>
                      <w:r w:rsidRPr="00570E25">
                        <w:fldChar w:fldCharType="begin"/>
                      </w:r>
                      <w:r w:rsidRPr="00570E25">
                        <w:instrText xml:space="preserve"> SEQ Figure \* ARABIC </w:instrText>
                      </w:r>
                      <w:r w:rsidRPr="00570E25">
                        <w:fldChar w:fldCharType="separate"/>
                      </w:r>
                      <w:r w:rsidR="00E90EBA">
                        <w:rPr>
                          <w:noProof/>
                        </w:rPr>
                        <w:t>1</w:t>
                      </w:r>
                      <w:r w:rsidRPr="00570E25">
                        <w:fldChar w:fldCharType="end"/>
                      </w:r>
                      <w:r w:rsidRPr="00570E25">
                        <w:t xml:space="preserve">: Aquarium setup for </w:t>
                      </w:r>
                      <w:r w:rsidRPr="00570E25">
                        <w:rPr>
                          <w:i w:val="0"/>
                          <w:iCs w:val="0"/>
                        </w:rPr>
                        <w:t>Aplysia</w:t>
                      </w:r>
                      <w:r w:rsidRPr="00570E25">
                        <w:t xml:space="preserve"> housing, composed of a reservoir, experimental tanks and a filtering system; n indicates the range of Aplysia individuals housed per tank; arrows (</w:t>
                      </w:r>
                      <w:r w:rsidRPr="00570E25">
                        <w:rPr>
                          <w:b/>
                          <w:bCs/>
                          <w:color w:val="000000" w:themeColor="text1"/>
                        </w:rPr>
                        <w:t>&gt;</w:t>
                      </w:r>
                      <w:r w:rsidRPr="00570E25">
                        <w:t>) indicate the flow direction</w:t>
                      </w:r>
                      <w:r w:rsidR="00992304">
                        <w:t>. The replicate systems were used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3613E5">
        <w:rPr>
          <w:noProof/>
        </w:rPr>
        <w:drawing>
          <wp:anchor distT="0" distB="0" distL="114300" distR="114300" simplePos="0" relativeHeight="251658240" behindDoc="1" locked="0" layoutInCell="1" allowOverlap="1" wp14:anchorId="7F4AC950" wp14:editId="140AF57E">
            <wp:simplePos x="0" y="0"/>
            <wp:positionH relativeFrom="margin">
              <wp:align>right</wp:align>
            </wp:positionH>
            <wp:positionV relativeFrom="paragraph">
              <wp:posOffset>258073</wp:posOffset>
            </wp:positionV>
            <wp:extent cx="5727700" cy="4330700"/>
            <wp:effectExtent l="0" t="0" r="0" b="0"/>
            <wp:wrapTopAndBottom/>
            <wp:docPr id="5" name="Image 5" descr="Une image contenant diagramme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 descr="Une image contenant diagramme, text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330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Supplementary Figure 1:</w:t>
      </w:r>
    </w:p>
    <w:p w14:paraId="0D45BD61" w14:textId="4AA8ADA4" w:rsidR="0034057D" w:rsidRDefault="0034057D" w:rsidP="0034057D"/>
    <w:p w14:paraId="08FA2A5F" w14:textId="77777777" w:rsidR="008605E0" w:rsidRDefault="008605E0">
      <w:pPr>
        <w:spacing w:after="160" w:line="259" w:lineRule="auto"/>
        <w:jc w:val="left"/>
      </w:pPr>
      <w:r>
        <w:br w:type="page"/>
      </w:r>
    </w:p>
    <w:p w14:paraId="4FC524EA" w14:textId="3E78457A" w:rsidR="0034057D" w:rsidRPr="0034057D" w:rsidRDefault="003613E5" w:rsidP="0034057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570EAD" wp14:editId="5085F8DB">
                <wp:simplePos x="0" y="0"/>
                <wp:positionH relativeFrom="margin">
                  <wp:align>right</wp:align>
                </wp:positionH>
                <wp:positionV relativeFrom="paragraph">
                  <wp:posOffset>4260850</wp:posOffset>
                </wp:positionV>
                <wp:extent cx="5735955" cy="635"/>
                <wp:effectExtent l="0" t="0" r="0" b="6985"/>
                <wp:wrapSquare wrapText="bothSides"/>
                <wp:docPr id="373992043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59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386116" w14:textId="7C5485FF" w:rsidR="002441D5" w:rsidRPr="00570E25" w:rsidRDefault="002441D5" w:rsidP="002441D5">
                            <w:pPr>
                              <w:pStyle w:val="Lgende"/>
                              <w:rPr>
                                <w:noProof/>
                              </w:rPr>
                            </w:pPr>
                            <w:r w:rsidRPr="00570E25">
                              <w:t xml:space="preserve">Supplementary Figure </w:t>
                            </w:r>
                            <w:r w:rsidRPr="00570E25">
                              <w:fldChar w:fldCharType="begin"/>
                            </w:r>
                            <w:r w:rsidRPr="00570E25">
                              <w:instrText xml:space="preserve"> SEQ Figure \* ARABIC </w:instrText>
                            </w:r>
                            <w:r w:rsidRPr="00570E25">
                              <w:fldChar w:fldCharType="separate"/>
                            </w:r>
                            <w:r w:rsidR="00E90EBA">
                              <w:rPr>
                                <w:noProof/>
                              </w:rPr>
                              <w:t>2</w:t>
                            </w:r>
                            <w:r w:rsidRPr="00570E25">
                              <w:fldChar w:fldCharType="end"/>
                            </w:r>
                            <w:r w:rsidRPr="00570E25">
                              <w:t>: pCO</w:t>
                            </w:r>
                            <w:r w:rsidRPr="00570E25">
                              <w:rPr>
                                <w:vertAlign w:val="subscript"/>
                              </w:rPr>
                              <w:t>2</w:t>
                            </w:r>
                            <w:r w:rsidRPr="00570E25">
                              <w:t xml:space="preserve"> (µatm) in control and elevated CO</w:t>
                            </w:r>
                            <w:r w:rsidRPr="00570E25">
                              <w:rPr>
                                <w:vertAlign w:val="subscript"/>
                              </w:rPr>
                              <w:t>2</w:t>
                            </w:r>
                            <w:r w:rsidRPr="00570E25">
                              <w:t xml:space="preserve"> (treatment) tanks after completion of the gradual pCO2 increase; ambient air was bubbled in the “Control” group tanks whereas a mix of air and CO2 (18 cc/min) was bubbled in the “Treatment” group tanks; stars (***) indicate the significant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570EAD" id="_x0000_s1027" type="#_x0000_t202" style="position:absolute;left:0;text-align:left;margin-left:400.45pt;margin-top:335.5pt;width:451.65pt;height:.05pt;z-index:25167052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" stroked="f">
                <v:textbox style="mso-fit-shape-to-text:t" inset="0,0,0,0">
                  <w:txbxContent>
                    <w:p w14:paraId="39386116" w14:textId="7C5485FF" w:rsidR="002441D5" w:rsidRPr="00570E25" w:rsidRDefault="002441D5" w:rsidP="002441D5">
                      <w:pPr>
                        <w:pStyle w:val="Lgende"/>
                        <w:rPr>
                          <w:noProof/>
                        </w:rPr>
                      </w:pPr>
                      <w:r w:rsidRPr="00570E25">
                        <w:t xml:space="preserve">Supplementary Figure </w:t>
                      </w:r>
                      <w:r w:rsidRPr="00570E25">
                        <w:fldChar w:fldCharType="begin"/>
                      </w:r>
                      <w:r w:rsidRPr="00570E25">
                        <w:instrText xml:space="preserve"> SEQ Figure \* ARABIC </w:instrText>
                      </w:r>
                      <w:r w:rsidRPr="00570E25">
                        <w:fldChar w:fldCharType="separate"/>
                      </w:r>
                      <w:r w:rsidR="00E90EBA">
                        <w:rPr>
                          <w:noProof/>
                        </w:rPr>
                        <w:t>2</w:t>
                      </w:r>
                      <w:r w:rsidRPr="00570E25">
                        <w:fldChar w:fldCharType="end"/>
                      </w:r>
                      <w:r w:rsidRPr="00570E25">
                        <w:t>: pCO</w:t>
                      </w:r>
                      <w:r w:rsidRPr="00570E25">
                        <w:rPr>
                          <w:vertAlign w:val="subscript"/>
                        </w:rPr>
                        <w:t>2</w:t>
                      </w:r>
                      <w:r w:rsidRPr="00570E25">
                        <w:t xml:space="preserve"> (µatm) in control and elevated CO</w:t>
                      </w:r>
                      <w:r w:rsidRPr="00570E25">
                        <w:rPr>
                          <w:vertAlign w:val="subscript"/>
                        </w:rPr>
                        <w:t>2</w:t>
                      </w:r>
                      <w:r w:rsidRPr="00570E25">
                        <w:t xml:space="preserve"> (treatment) tanks after completion of the gradual pCO2 increase; ambient air was bubbled in the “Control” group tanks whereas a mix of air and CO2 (18 cc/min) was bubbled in the “Treatment” group tanks; stars (***) indicate the significant difference between the mean valu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25C39">
        <w:rPr>
          <w:noProof/>
        </w:rPr>
        <w:drawing>
          <wp:anchor distT="0" distB="0" distL="114300" distR="114300" simplePos="0" relativeHeight="251661312" behindDoc="0" locked="0" layoutInCell="1" allowOverlap="1" wp14:anchorId="489B83DB" wp14:editId="5DE60495">
            <wp:simplePos x="0" y="0"/>
            <wp:positionH relativeFrom="margin">
              <wp:align>right</wp:align>
            </wp:positionH>
            <wp:positionV relativeFrom="paragraph">
              <wp:posOffset>258600</wp:posOffset>
            </wp:positionV>
            <wp:extent cx="5727700" cy="3956050"/>
            <wp:effectExtent l="0" t="0" r="6350" b="6350"/>
            <wp:wrapSquare wrapText="bothSides"/>
            <wp:docPr id="6" name="Image 6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Une image contenant graphique&#10;&#10;Description générée automatiquement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00"/>
                    <a:stretch/>
                  </pic:blipFill>
                  <pic:spPr bwMode="auto">
                    <a:xfrm>
                      <a:off x="0" y="0"/>
                      <a:ext cx="5727700" cy="3956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057D">
        <w:t xml:space="preserve">Supplementary Figure 2: </w:t>
      </w:r>
    </w:p>
    <w:p w14:paraId="5730CC08" w14:textId="5F8766FD" w:rsidR="00570E25" w:rsidRDefault="008605E0" w:rsidP="003613E5">
      <w:r>
        <w:br/>
      </w:r>
      <w:r w:rsidR="00570E25">
        <w:br w:type="page"/>
      </w:r>
    </w:p>
    <w:p w14:paraId="69590231" w14:textId="79E81740" w:rsidR="00821692" w:rsidRDefault="003613E5" w:rsidP="0034057D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3733EA0" wp14:editId="57D0DAB3">
                <wp:simplePos x="0" y="0"/>
                <wp:positionH relativeFrom="margin">
                  <wp:align>right</wp:align>
                </wp:positionH>
                <wp:positionV relativeFrom="paragraph">
                  <wp:posOffset>4530753</wp:posOffset>
                </wp:positionV>
                <wp:extent cx="5731510" cy="635"/>
                <wp:effectExtent l="0" t="0" r="2540" b="6985"/>
                <wp:wrapTopAndBottom/>
                <wp:docPr id="76575978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EBC8540" w14:textId="41088D93" w:rsidR="002441D5" w:rsidRPr="00570E25" w:rsidRDefault="002441D5" w:rsidP="002441D5">
                            <w:pPr>
                              <w:pStyle w:val="Lgende"/>
                              <w:rPr>
                                <w:rFonts w:cstheme="minorHAnsi"/>
                                <w:noProof/>
                              </w:rPr>
                            </w:pPr>
                            <w:r w:rsidRPr="00570E25">
                              <w:t xml:space="preserve">Supplementary Figure </w:t>
                            </w:r>
                            <w:r w:rsidRPr="00570E25">
                              <w:fldChar w:fldCharType="begin"/>
                            </w:r>
                            <w:r w:rsidRPr="00570E25">
                              <w:instrText xml:space="preserve"> SEQ Figure \* ARABIC </w:instrText>
                            </w:r>
                            <w:r w:rsidRPr="00570E25">
                              <w:fldChar w:fldCharType="separate"/>
                            </w:r>
                            <w:r w:rsidR="00E90EBA">
                              <w:rPr>
                                <w:noProof/>
                              </w:rPr>
                              <w:t>3</w:t>
                            </w:r>
                            <w:r w:rsidRPr="00570E25">
                              <w:fldChar w:fldCharType="end"/>
                            </w:r>
                            <w:r w:rsidRPr="00570E25">
                              <w:t xml:space="preserve">: Tail Withdrawal Reflex (TWR) duration (s) of </w:t>
                            </w:r>
                            <w:r w:rsidRPr="00570E25">
                              <w:rPr>
                                <w:i w:val="0"/>
                                <w:iCs w:val="0"/>
                              </w:rPr>
                              <w:t>Aplysia</w:t>
                            </w:r>
                            <w:r w:rsidRPr="00570E25">
                              <w:t xml:space="preserve"> in the GABA experiment, reared at </w:t>
                            </w:r>
                            <w:r w:rsidR="00570E25" w:rsidRPr="00570E25">
                              <w:t>elevated</w:t>
                            </w:r>
                            <w:r w:rsidRPr="00570E25">
                              <w:t xml:space="preserve"> pCO</w:t>
                            </w:r>
                            <w:r w:rsidRPr="00570E25">
                              <w:rPr>
                                <w:vertAlign w:val="subscript"/>
                              </w:rPr>
                              <w:t>2</w:t>
                            </w:r>
                            <w:r w:rsidRPr="00570E25">
                              <w:t>, as a function of their exposure to gabazine (with) or control water (without); “NS.” stands for “non-significant” and illustrate the absence of a statistical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3733EA0" id="_x0000_s1028" type="#_x0000_t202" style="position:absolute;left:0;text-align:left;margin-left:400.1pt;margin-top:356.75pt;width:451.3pt;height:.05pt;z-index:25167257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" stroked="f">
                <v:textbox style="mso-fit-shape-to-text:t" inset="0,0,0,0">
                  <w:txbxContent>
                    <w:p w14:paraId="3EBC8540" w14:textId="41088D93" w:rsidR="002441D5" w:rsidRPr="00570E25" w:rsidRDefault="002441D5" w:rsidP="002441D5">
                      <w:pPr>
                        <w:pStyle w:val="Lgende"/>
                        <w:rPr>
                          <w:rFonts w:cstheme="minorHAnsi"/>
                          <w:noProof/>
                        </w:rPr>
                      </w:pPr>
                      <w:r w:rsidRPr="00570E25">
                        <w:t xml:space="preserve">Supplementary Figure </w:t>
                      </w:r>
                      <w:r w:rsidRPr="00570E25">
                        <w:fldChar w:fldCharType="begin"/>
                      </w:r>
                      <w:r w:rsidRPr="00570E25">
                        <w:instrText xml:space="preserve"> SEQ Figure \* ARABIC </w:instrText>
                      </w:r>
                      <w:r w:rsidRPr="00570E25">
                        <w:fldChar w:fldCharType="separate"/>
                      </w:r>
                      <w:r w:rsidR="00E90EBA">
                        <w:rPr>
                          <w:noProof/>
                        </w:rPr>
                        <w:t>3</w:t>
                      </w:r>
                      <w:r w:rsidRPr="00570E25">
                        <w:fldChar w:fldCharType="end"/>
                      </w:r>
                      <w:r w:rsidRPr="00570E25">
                        <w:t xml:space="preserve">: Tail Withdrawal Reflex (TWR) duration (s) of </w:t>
                      </w:r>
                      <w:r w:rsidRPr="00570E25">
                        <w:rPr>
                          <w:i w:val="0"/>
                          <w:iCs w:val="0"/>
                        </w:rPr>
                        <w:t>Aplysia</w:t>
                      </w:r>
                      <w:r w:rsidRPr="00570E25">
                        <w:t xml:space="preserve"> in the GABA experiment, reared at </w:t>
                      </w:r>
                      <w:r w:rsidR="00570E25" w:rsidRPr="00570E25">
                        <w:t>elevated</w:t>
                      </w:r>
                      <w:r w:rsidRPr="00570E25">
                        <w:t xml:space="preserve"> pCO</w:t>
                      </w:r>
                      <w:r w:rsidRPr="00570E25">
                        <w:rPr>
                          <w:vertAlign w:val="subscript"/>
                        </w:rPr>
                        <w:t>2</w:t>
                      </w:r>
                      <w:r w:rsidRPr="00570E25">
                        <w:t>, as a function of their exposure to gabazine (with) or control water (without); “NS.” stands for “non-significant” and illustrate the absence of a statistical difference between the mean valu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cstheme="minorHAnsi"/>
          <w:noProof/>
        </w:rPr>
        <w:drawing>
          <wp:anchor distT="0" distB="0" distL="114300" distR="114300" simplePos="0" relativeHeight="251666432" behindDoc="0" locked="0" layoutInCell="1" allowOverlap="1" wp14:anchorId="5B681FEB" wp14:editId="62A4572C">
            <wp:simplePos x="0" y="0"/>
            <wp:positionH relativeFrom="margin">
              <wp:align>left</wp:align>
            </wp:positionH>
            <wp:positionV relativeFrom="paragraph">
              <wp:posOffset>313690</wp:posOffset>
            </wp:positionV>
            <wp:extent cx="5699760" cy="4121150"/>
            <wp:effectExtent l="0" t="0" r="0" b="0"/>
            <wp:wrapTopAndBottom/>
            <wp:docPr id="31" name="Image 31" descr="Une image contenant graphiqu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 descr="Une image contenant graphique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4"/>
                    <a:stretch/>
                  </pic:blipFill>
                  <pic:spPr bwMode="auto">
                    <a:xfrm>
                      <a:off x="0" y="0"/>
                      <a:ext cx="5703943" cy="412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057D">
        <w:t>Supplementary Figure 3:</w:t>
      </w:r>
    </w:p>
    <w:p w14:paraId="5C2D75A3" w14:textId="51EC8646" w:rsidR="008605E0" w:rsidRDefault="008605E0">
      <w:pPr>
        <w:spacing w:after="160" w:line="259" w:lineRule="auto"/>
        <w:jc w:val="left"/>
      </w:pPr>
      <w:r>
        <w:br w:type="page"/>
      </w:r>
    </w:p>
    <w:p w14:paraId="0E335D49" w14:textId="0624BDD2" w:rsidR="003F7460" w:rsidRDefault="008605E0" w:rsidP="008605E0">
      <w:r>
        <w:lastRenderedPageBreak/>
        <w:t>Supplementary Figure 4:</w:t>
      </w:r>
    </w:p>
    <w:p w14:paraId="0B134FEE" w14:textId="11EEDA1C" w:rsidR="00570E25" w:rsidRDefault="00694762">
      <w:pPr>
        <w:spacing w:after="160" w:line="259" w:lineRule="auto"/>
        <w:jc w:val="left"/>
      </w:pPr>
      <w:r>
        <w:rPr>
          <w:noProof/>
        </w:rPr>
        <w:drawing>
          <wp:anchor distT="0" distB="0" distL="114300" distR="114300" simplePos="0" relativeHeight="251686912" behindDoc="0" locked="0" layoutInCell="1" allowOverlap="1" wp14:anchorId="13322CA1" wp14:editId="06E6E8C5">
            <wp:simplePos x="0" y="0"/>
            <wp:positionH relativeFrom="margin">
              <wp:posOffset>0</wp:posOffset>
            </wp:positionH>
            <wp:positionV relativeFrom="page">
              <wp:posOffset>1529715</wp:posOffset>
            </wp:positionV>
            <wp:extent cx="5731510" cy="3681095"/>
            <wp:effectExtent l="0" t="0" r="2540" b="0"/>
            <wp:wrapTopAndBottom/>
            <wp:docPr id="1409762726" name="Image 1" descr="Une image contenant texte, diagramme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762726" name="Image 1" descr="Une image contenant texte, diagramme, ligne, Parallèle&#10;&#10;Description générée automatiquement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37C7D98" wp14:editId="39EB1A9E">
                <wp:simplePos x="0" y="0"/>
                <wp:positionH relativeFrom="margin">
                  <wp:posOffset>0</wp:posOffset>
                </wp:positionH>
                <wp:positionV relativeFrom="paragraph">
                  <wp:posOffset>4133215</wp:posOffset>
                </wp:positionV>
                <wp:extent cx="5731510" cy="635"/>
                <wp:effectExtent l="0" t="0" r="2540" b="6985"/>
                <wp:wrapTopAndBottom/>
                <wp:docPr id="170402892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7041037" w14:textId="6258469C" w:rsidR="00694762" w:rsidRPr="00FD24B9" w:rsidRDefault="00694762" w:rsidP="00694762">
                            <w:pPr>
                              <w:pStyle w:val="Lgende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4</w:t>
                            </w:r>
                            <w:r>
                              <w:fldChar w:fldCharType="end"/>
                            </w:r>
                            <w:r>
                              <w:t xml:space="preserve">: Tail Withdrawal Reflex (TWR) duration (s) of </w:t>
                            </w:r>
                            <w:r w:rsidRPr="006F301D">
                              <w:rPr>
                                <w:i w:val="0"/>
                                <w:iCs w:val="0"/>
                              </w:rPr>
                              <w:t>Aplysia</w:t>
                            </w:r>
                            <w:r>
                              <w:t xml:space="preserve"> in the learning experiment and before habituation training, as a function of their pCO</w:t>
                            </w:r>
                            <w:r w:rsidRPr="00D84CF4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 conditions (control ~500 </w:t>
                            </w:r>
                            <w:r w:rsidRPr="00D84CF4">
                              <w:t xml:space="preserve">µatm </w:t>
                            </w:r>
                            <w:r>
                              <w:t xml:space="preserve">or treatment ~1100 </w:t>
                            </w:r>
                            <w:r w:rsidRPr="00D84CF4">
                              <w:t>µatm</w:t>
                            </w:r>
                            <w:r>
                              <w:t>); stars (*) indicate the significant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7C7D98" id="_x0000_s1029" type="#_x0000_t202" style="position:absolute;margin-left:0;margin-top:325.45pt;width:451.3pt;height:.05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" stroked="f">
                <v:textbox style="mso-fit-shape-to-text:t" inset="0,0,0,0">
                  <w:txbxContent>
                    <w:p w14:paraId="17041037" w14:textId="6258469C" w:rsidR="00694762" w:rsidRPr="00FD24B9" w:rsidRDefault="00694762" w:rsidP="00694762">
                      <w:pPr>
                        <w:pStyle w:val="Lgende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4</w:t>
                      </w:r>
                      <w:r>
                        <w:fldChar w:fldCharType="end"/>
                      </w:r>
                      <w:r>
                        <w:t xml:space="preserve">: Tail Withdrawal Reflex (TWR) duration (s) of </w:t>
                      </w:r>
                      <w:r w:rsidRPr="006F301D">
                        <w:rPr>
                          <w:i w:val="0"/>
                          <w:iCs w:val="0"/>
                        </w:rPr>
                        <w:t>Aplysia</w:t>
                      </w:r>
                      <w:r>
                        <w:t xml:space="preserve"> in the learning experiment and before habituation training, as a function of their pCO</w:t>
                      </w:r>
                      <w:r w:rsidRPr="00D84CF4">
                        <w:rPr>
                          <w:vertAlign w:val="subscript"/>
                        </w:rPr>
                        <w:t>2</w:t>
                      </w:r>
                      <w:r>
                        <w:t xml:space="preserve"> conditions (control ~500 </w:t>
                      </w:r>
                      <w:r w:rsidRPr="00D84CF4">
                        <w:t xml:space="preserve">µatm </w:t>
                      </w:r>
                      <w:r>
                        <w:t xml:space="preserve">or treatment ~1100 </w:t>
                      </w:r>
                      <w:r w:rsidRPr="00D84CF4">
                        <w:t>µatm</w:t>
                      </w:r>
                      <w:r>
                        <w:t>); stars (*) indicate the significant difference between the mean valu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70E25">
        <w:br w:type="page"/>
      </w:r>
    </w:p>
    <w:p w14:paraId="3D69EDB7" w14:textId="01C7A26C" w:rsidR="008605E0" w:rsidRDefault="00694762" w:rsidP="008605E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2CFAE1A" wp14:editId="047E58BA">
                <wp:simplePos x="0" y="0"/>
                <wp:positionH relativeFrom="margin">
                  <wp:posOffset>2977</wp:posOffset>
                </wp:positionH>
                <wp:positionV relativeFrom="paragraph">
                  <wp:posOffset>4149231</wp:posOffset>
                </wp:positionV>
                <wp:extent cx="5731510" cy="635"/>
                <wp:effectExtent l="0" t="0" r="2540" b="6985"/>
                <wp:wrapTopAndBottom/>
                <wp:docPr id="423605426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A92D7B0" w14:textId="319980D1" w:rsidR="00694762" w:rsidRPr="002538C8" w:rsidRDefault="00694762" w:rsidP="00694762">
                            <w:pPr>
                              <w:pStyle w:val="Lgende"/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5</w:t>
                            </w:r>
                            <w:r>
                              <w:fldChar w:fldCharType="end"/>
                            </w:r>
                            <w:r>
                              <w:t xml:space="preserve">: Mean Tail Withdrawal Reflex (TWR) duration (s) of </w:t>
                            </w:r>
                            <w:r w:rsidRPr="00A15F68">
                              <w:rPr>
                                <w:i w:val="0"/>
                                <w:iCs w:val="0"/>
                              </w:rPr>
                              <w:t>Aplysia</w:t>
                            </w:r>
                            <w:r>
                              <w:t xml:space="preserve"> in the habituation experiment, reared at control pCO</w:t>
                            </w:r>
                            <w:r w:rsidRPr="00C124F5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 xml:space="preserve">, before (pre-training) and after (post-training) habituation training; “NS.” </w:t>
                            </w:r>
                            <w:r>
                              <w:br/>
                              <w:t>indicates the absence of significant difference between the mean valu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CFAE1A" id="_x0000_s1030" type="#_x0000_t202" style="position:absolute;left:0;text-align:left;margin-left:.25pt;margin-top:326.7pt;width:451.3pt;height:.05pt;z-index:2516848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" stroked="f">
                <v:textbox style="mso-fit-shape-to-text:t" inset="0,0,0,0">
                  <w:txbxContent>
                    <w:p w14:paraId="4A92D7B0" w14:textId="319980D1" w:rsidR="00694762" w:rsidRPr="002538C8" w:rsidRDefault="00694762" w:rsidP="00694762">
                      <w:pPr>
                        <w:pStyle w:val="Lgende"/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5</w:t>
                      </w:r>
                      <w:r>
                        <w:fldChar w:fldCharType="end"/>
                      </w:r>
                      <w:r>
                        <w:t xml:space="preserve">: Mean Tail Withdrawal Reflex (TWR) duration (s) of </w:t>
                      </w:r>
                      <w:r w:rsidRPr="00A15F68">
                        <w:rPr>
                          <w:i w:val="0"/>
                          <w:iCs w:val="0"/>
                        </w:rPr>
                        <w:t>Aplysia</w:t>
                      </w:r>
                      <w:r>
                        <w:t xml:space="preserve"> in the habituation experiment, reared at control pCO</w:t>
                      </w:r>
                      <w:r w:rsidRPr="00C124F5">
                        <w:rPr>
                          <w:vertAlign w:val="subscript"/>
                        </w:rPr>
                        <w:t>2</w:t>
                      </w:r>
                      <w:r>
                        <w:t xml:space="preserve">, before (pre-training) and after (post-training) habituation training; “NS.” </w:t>
                      </w:r>
                      <w:r>
                        <w:br/>
                        <w:t>indicates the absence of significant difference between the mean valu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8605E0">
        <w:rPr>
          <w:noProof/>
        </w:rPr>
        <w:drawing>
          <wp:anchor distT="0" distB="0" distL="114300" distR="114300" simplePos="0" relativeHeight="251683840" behindDoc="0" locked="0" layoutInCell="1" allowOverlap="1" wp14:anchorId="29287081" wp14:editId="19505E6B">
            <wp:simplePos x="0" y="0"/>
            <wp:positionH relativeFrom="margin">
              <wp:posOffset>0</wp:posOffset>
            </wp:positionH>
            <wp:positionV relativeFrom="page">
              <wp:posOffset>1318873</wp:posOffset>
            </wp:positionV>
            <wp:extent cx="5731510" cy="3646805"/>
            <wp:effectExtent l="0" t="0" r="2540" b="0"/>
            <wp:wrapTopAndBottom/>
            <wp:docPr id="789647891" name="Image 1" descr="Une image contenant diagramme, ligne, text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647891" name="Image 1" descr="Une image contenant diagramme, ligne, texte, Parallèle&#10;&#10;Description générée automatiquement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7"/>
                    <a:stretch/>
                  </pic:blipFill>
                  <pic:spPr bwMode="auto">
                    <a:xfrm>
                      <a:off x="0" y="0"/>
                      <a:ext cx="5731510" cy="3646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70E25">
        <w:t>Supplementary Figure 5:</w:t>
      </w:r>
    </w:p>
    <w:p w14:paraId="71D72A03" w14:textId="3CC5C180" w:rsidR="00E90EBA" w:rsidRDefault="00E90EBA" w:rsidP="008605E0"/>
    <w:p w14:paraId="02C114F5" w14:textId="05B81343" w:rsidR="00E90EBA" w:rsidRDefault="00E90EBA">
      <w:pPr>
        <w:spacing w:after="160" w:line="259" w:lineRule="auto"/>
        <w:jc w:val="left"/>
      </w:pPr>
      <w:r>
        <w:br w:type="page"/>
      </w:r>
    </w:p>
    <w:p w14:paraId="069BCA6E" w14:textId="24B344F4" w:rsidR="00570E25" w:rsidRDefault="002F3FA3" w:rsidP="008605E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318DFC" wp14:editId="0C691A83">
                <wp:simplePos x="0" y="0"/>
                <wp:positionH relativeFrom="margin">
                  <wp:align>right</wp:align>
                </wp:positionH>
                <wp:positionV relativeFrom="paragraph">
                  <wp:posOffset>4906856</wp:posOffset>
                </wp:positionV>
                <wp:extent cx="5731510" cy="635"/>
                <wp:effectExtent l="0" t="0" r="2540" b="9525"/>
                <wp:wrapTopAndBottom/>
                <wp:docPr id="1805478978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169DBAB" w14:textId="6D587991" w:rsidR="00DF7EF4" w:rsidRPr="00DF7EF4" w:rsidRDefault="00E90EBA" w:rsidP="003F6B6F">
                            <w:pPr>
                              <w:pStyle w:val="Lgende"/>
                            </w:pPr>
                            <w:r>
                              <w:t xml:space="preserve">Supplementary Figure 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6</w:t>
                            </w:r>
                            <w:r>
                              <w:fldChar w:fldCharType="end"/>
                            </w:r>
                            <w:r>
                              <w:t>: Heatmap correlating expression of gene</w:t>
                            </w:r>
                            <w:r w:rsidR="00467FBD">
                              <w:t xml:space="preserve"> modules</w:t>
                            </w:r>
                            <w:r>
                              <w:t xml:space="preserve"> </w:t>
                            </w:r>
                            <w:r w:rsidR="00467FBD">
                              <w:t>by</w:t>
                            </w:r>
                            <w:r>
                              <w:t xml:space="preserve"> WGCNA analysis and traits such as pCO</w:t>
                            </w:r>
                            <w:r w:rsidRPr="00671AF9">
                              <w:rPr>
                                <w:vertAlign w:val="subscript"/>
                              </w:rPr>
                              <w:t>2</w:t>
                            </w:r>
                            <w:r>
                              <w:t>, GABA exposure, habituation status and</w:t>
                            </w:r>
                            <w:r w:rsidR="00467FBD">
                              <w:t xml:space="preserve"> individual</w:t>
                            </w:r>
                            <w:r>
                              <w:t xml:space="preserve"> mean TWR duration</w:t>
                            </w:r>
                            <w:r w:rsidR="00467FBD">
                              <w:t>.</w:t>
                            </w:r>
                            <w:r>
                              <w:t xml:space="preserve"> </w:t>
                            </w:r>
                            <w:r w:rsidR="00467FBD">
                              <w:t>C</w:t>
                            </w:r>
                            <w:r>
                              <w:t>ell colour is coded by the correlation value (red = positive, blue = negative)</w:t>
                            </w:r>
                            <w:r w:rsidR="00DF7EF4">
                              <w:t xml:space="preserve"> based on Pearson correlation. In each cell: </w:t>
                            </w:r>
                            <w:r>
                              <w:t>upper values are correlation values; lower values in brackets are p-values</w:t>
                            </w:r>
                            <w:r w:rsidR="00DF7EF4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318DFC" id="_x0000_s1031" type="#_x0000_t202" style="position:absolute;left:0;text-align:left;margin-left:400.1pt;margin-top:386.35pt;width:451.3pt;height:.05pt;z-index:25168179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" stroked="f">
                <v:textbox style="mso-fit-shape-to-text:t" inset="0,0,0,0">
                  <w:txbxContent>
                    <w:p w14:paraId="3169DBAB" w14:textId="6D587991" w:rsidR="00DF7EF4" w:rsidRPr="00DF7EF4" w:rsidRDefault="00E90EBA" w:rsidP="003F6B6F">
                      <w:pPr>
                        <w:pStyle w:val="Lgende"/>
                      </w:pPr>
                      <w:r>
                        <w:t xml:space="preserve">Supplementary Figure 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6</w:t>
                      </w:r>
                      <w:r>
                        <w:fldChar w:fldCharType="end"/>
                      </w:r>
                      <w:r>
                        <w:t>: Heatmap correlating expression of gene</w:t>
                      </w:r>
                      <w:r w:rsidR="00467FBD">
                        <w:t xml:space="preserve"> modules</w:t>
                      </w:r>
                      <w:r>
                        <w:t xml:space="preserve"> </w:t>
                      </w:r>
                      <w:r w:rsidR="00467FBD">
                        <w:t>by</w:t>
                      </w:r>
                      <w:r>
                        <w:t xml:space="preserve"> WGCNA analysis and traits such as pCO</w:t>
                      </w:r>
                      <w:r w:rsidRPr="00671AF9">
                        <w:rPr>
                          <w:vertAlign w:val="subscript"/>
                        </w:rPr>
                        <w:t>2</w:t>
                      </w:r>
                      <w:r>
                        <w:t>, GABA exposure, habituation status and</w:t>
                      </w:r>
                      <w:r w:rsidR="00467FBD">
                        <w:t xml:space="preserve"> individual</w:t>
                      </w:r>
                      <w:r>
                        <w:t xml:space="preserve"> mean TWR duration</w:t>
                      </w:r>
                      <w:r w:rsidR="00467FBD">
                        <w:t>.</w:t>
                      </w:r>
                      <w:r>
                        <w:t xml:space="preserve"> </w:t>
                      </w:r>
                      <w:r w:rsidR="00467FBD">
                        <w:t>C</w:t>
                      </w:r>
                      <w:r>
                        <w:t>ell colour is coded by the correlation value (red = positive, blue = negative)</w:t>
                      </w:r>
                      <w:r w:rsidR="00DF7EF4">
                        <w:t xml:space="preserve"> based on Pearson correlation. In each cell: </w:t>
                      </w:r>
                      <w:r>
                        <w:t>upper values are correlation values; lower values in brackets are p-values</w:t>
                      </w:r>
                      <w:r w:rsidR="00DF7EF4"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E90EBA">
        <w:rPr>
          <w:noProof/>
        </w:rPr>
        <w:drawing>
          <wp:anchor distT="0" distB="0" distL="114300" distR="114300" simplePos="0" relativeHeight="251679744" behindDoc="0" locked="0" layoutInCell="1" allowOverlap="1" wp14:anchorId="5585DB46" wp14:editId="04ECA44C">
            <wp:simplePos x="0" y="0"/>
            <wp:positionH relativeFrom="margin">
              <wp:align>right</wp:align>
            </wp:positionH>
            <wp:positionV relativeFrom="page">
              <wp:posOffset>1239520</wp:posOffset>
            </wp:positionV>
            <wp:extent cx="5731510" cy="4589145"/>
            <wp:effectExtent l="0" t="0" r="2540" b="1905"/>
            <wp:wrapTopAndBottom/>
            <wp:docPr id="3" name="Image 2" descr="Une image contenant texte, capture d’écran, Caractère coloré, diagramme&#10;&#10;Description générée automatiquement">
              <a:extLst xmlns:a="http://schemas.openxmlformats.org/drawingml/2006/main">
                <a:ext uri="{FF2B5EF4-FFF2-40B4-BE49-F238E27FC236}">
                  <a16:creationId xmlns:a16="http://schemas.microsoft.com/office/drawing/2014/main" id="{C205ED17-9F79-554E-C916-1AEFF4A031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Une image contenant texte, capture d’écran, Caractère coloré, diagramme&#10;&#10;Description générée automatiquement">
                      <a:extLst>
                        <a:ext uri="{FF2B5EF4-FFF2-40B4-BE49-F238E27FC236}">
                          <a16:creationId xmlns:a16="http://schemas.microsoft.com/office/drawing/2014/main" id="{C205ED17-9F79-554E-C916-1AEFF4A031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7" r="6271"/>
                    <a:stretch/>
                  </pic:blipFill>
                  <pic:spPr bwMode="auto">
                    <a:xfrm>
                      <a:off x="0" y="0"/>
                      <a:ext cx="5731510" cy="4589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0EBA">
        <w:t>Supplementary Figure 6:</w:t>
      </w:r>
    </w:p>
    <w:p w14:paraId="4A0F305B" w14:textId="7A79CCD4" w:rsidR="00E90EBA" w:rsidRPr="009923C8" w:rsidRDefault="00E90EBA" w:rsidP="008605E0"/>
    <w:sectPr w:rsidR="00E90EBA" w:rsidRPr="009923C8" w:rsidSect="00D92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85"/>
    <w:rsid w:val="00091D4D"/>
    <w:rsid w:val="000A4753"/>
    <w:rsid w:val="000C3FF0"/>
    <w:rsid w:val="00160142"/>
    <w:rsid w:val="0018074E"/>
    <w:rsid w:val="001A0EDA"/>
    <w:rsid w:val="001E017E"/>
    <w:rsid w:val="00210914"/>
    <w:rsid w:val="002441D5"/>
    <w:rsid w:val="00245AFA"/>
    <w:rsid w:val="002F3FA3"/>
    <w:rsid w:val="0034057D"/>
    <w:rsid w:val="003613E5"/>
    <w:rsid w:val="003E5085"/>
    <w:rsid w:val="003E6052"/>
    <w:rsid w:val="003F6B6F"/>
    <w:rsid w:val="003F7460"/>
    <w:rsid w:val="00467FBD"/>
    <w:rsid w:val="00533720"/>
    <w:rsid w:val="00546400"/>
    <w:rsid w:val="00570E25"/>
    <w:rsid w:val="00671AF9"/>
    <w:rsid w:val="00694762"/>
    <w:rsid w:val="006D23CF"/>
    <w:rsid w:val="006D6A59"/>
    <w:rsid w:val="006F301D"/>
    <w:rsid w:val="00821692"/>
    <w:rsid w:val="008605E0"/>
    <w:rsid w:val="009710CF"/>
    <w:rsid w:val="00992304"/>
    <w:rsid w:val="009923C8"/>
    <w:rsid w:val="009F1795"/>
    <w:rsid w:val="00D92979"/>
    <w:rsid w:val="00DF7EF4"/>
    <w:rsid w:val="00E90EBA"/>
    <w:rsid w:val="00F558E9"/>
    <w:rsid w:val="00F92497"/>
    <w:rsid w:val="00FF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FFD1B"/>
  <w15:chartTrackingRefBased/>
  <w15:docId w15:val="{4C9D5277-0898-47F8-8A6A-50BE1241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085"/>
    <w:pPr>
      <w:spacing w:after="120" w:line="360" w:lineRule="auto"/>
      <w:jc w:val="both"/>
    </w:pPr>
    <w:rPr>
      <w:rFonts w:eastAsiaTheme="minorHAnsi"/>
      <w:lang w:val="en-HK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A47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F6B6F"/>
    <w:pPr>
      <w:keepNext/>
      <w:keepLines/>
      <w:spacing w:before="120"/>
      <w:ind w:left="360" w:hanging="360"/>
      <w:jc w:val="center"/>
      <w:outlineLvl w:val="1"/>
    </w:pPr>
    <w:rPr>
      <w:rFonts w:asciiTheme="majorHAnsi" w:eastAsiaTheme="majorEastAsia" w:hAnsiTheme="majorHAnsi" w:cstheme="majorBidi"/>
      <w:color w:val="0D0D0D" w:themeColor="text1" w:themeTint="F2"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3F6B6F"/>
    <w:rPr>
      <w:rFonts w:asciiTheme="majorHAnsi" w:eastAsiaTheme="majorEastAsia" w:hAnsiTheme="majorHAnsi" w:cstheme="majorBidi"/>
      <w:color w:val="0D0D0D" w:themeColor="text1" w:themeTint="F2"/>
      <w:sz w:val="28"/>
      <w:szCs w:val="26"/>
      <w:lang w:val="en-HK" w:eastAsia="en-US"/>
    </w:r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3E5085"/>
    <w:pPr>
      <w:numPr>
        <w:ilvl w:val="1"/>
      </w:numPr>
      <w:spacing w:before="120" w:line="240" w:lineRule="auto"/>
      <w:jc w:val="center"/>
    </w:pPr>
    <w:rPr>
      <w:color w:val="5A5A5A" w:themeColor="text1" w:themeTint="A5"/>
      <w:spacing w:val="15"/>
      <w:sz w:val="20"/>
      <w:szCs w:val="20"/>
      <w:lang w:val="fr-CH"/>
    </w:rPr>
  </w:style>
  <w:style w:type="character" w:customStyle="1" w:styleId="Sous-titreCar">
    <w:name w:val="Sous-titre Car"/>
    <w:basedOn w:val="Policepardfaut"/>
    <w:link w:val="Sous-titre"/>
    <w:uiPriority w:val="11"/>
    <w:rsid w:val="003E5085"/>
    <w:rPr>
      <w:rFonts w:eastAsiaTheme="minorHAnsi"/>
      <w:color w:val="5A5A5A" w:themeColor="text1" w:themeTint="A5"/>
      <w:spacing w:val="15"/>
      <w:sz w:val="20"/>
      <w:szCs w:val="20"/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3E5085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2F3FA3"/>
    <w:pPr>
      <w:spacing w:after="200" w:line="240" w:lineRule="auto"/>
      <w:jc w:val="center"/>
    </w:pPr>
    <w:rPr>
      <w:i/>
      <w:iCs/>
      <w:color w:val="44546A" w:themeColor="text2"/>
      <w:sz w:val="24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9F17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F1795"/>
    <w:rPr>
      <w:rFonts w:eastAsiaTheme="minorHAnsi"/>
      <w:sz w:val="20"/>
      <w:szCs w:val="20"/>
      <w:lang w:val="en-HK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179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1795"/>
    <w:rPr>
      <w:rFonts w:eastAsiaTheme="minorHAnsi"/>
      <w:b/>
      <w:bCs/>
      <w:sz w:val="20"/>
      <w:szCs w:val="20"/>
      <w:lang w:val="en-HK" w:eastAsia="en-US"/>
    </w:rPr>
  </w:style>
  <w:style w:type="character" w:customStyle="1" w:styleId="Titre1Car">
    <w:name w:val="Titre 1 Car"/>
    <w:basedOn w:val="Policepardfaut"/>
    <w:link w:val="Titre1"/>
    <w:uiPriority w:val="9"/>
    <w:rsid w:val="000A475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 w:eastAsia="en-US"/>
    </w:rPr>
  </w:style>
  <w:style w:type="table" w:styleId="Grilledutableau">
    <w:name w:val="Table Grid"/>
    <w:basedOn w:val="TableauNormal"/>
    <w:uiPriority w:val="39"/>
    <w:rsid w:val="001E0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992304"/>
    <w:pPr>
      <w:spacing w:after="0" w:line="240" w:lineRule="auto"/>
    </w:pPr>
    <w:rPr>
      <w:rFonts w:eastAsiaTheme="minorHAnsi"/>
      <w:lang w:val="en-H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8B1DA5-D8EA-4089-963F-AB45EDFBD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70</Words>
  <Characters>203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srs@connect.hku.hk</dc:creator>
  <cp:keywords/>
  <dc:description/>
  <cp:lastModifiedBy>jadesrs@connect.hku.hk</cp:lastModifiedBy>
  <cp:revision>4</cp:revision>
  <dcterms:created xsi:type="dcterms:W3CDTF">2023-11-14T03:58:00Z</dcterms:created>
  <dcterms:modified xsi:type="dcterms:W3CDTF">2023-11-15T03:52:00Z</dcterms:modified>
</cp:coreProperties>
</file>